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69129" w14:textId="5ADBA369" w:rsidR="00375256" w:rsidRDefault="00375256" w:rsidP="00375256">
      <w:pPr>
        <w:spacing w:before="92" w:after="19" w:line="276" w:lineRule="auto"/>
        <w:ind w:left="10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: Clinical characteristic of the tumor biopsies.</w:t>
      </w:r>
    </w:p>
    <w:p w14:paraId="2ECBAC42" w14:textId="77777777" w:rsidR="00375256" w:rsidRDefault="00375256" w:rsidP="00375256">
      <w:pPr>
        <w:spacing w:before="92" w:after="19" w:line="276" w:lineRule="auto"/>
        <w:ind w:left="100"/>
        <w:rPr>
          <w:b/>
          <w:sz w:val="24"/>
          <w:szCs w:val="24"/>
        </w:rPr>
      </w:pPr>
    </w:p>
    <w:tbl>
      <w:tblPr>
        <w:tblW w:w="13636" w:type="dxa"/>
        <w:tblInd w:w="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66"/>
        <w:gridCol w:w="1530"/>
        <w:gridCol w:w="1800"/>
        <w:gridCol w:w="1440"/>
        <w:gridCol w:w="1980"/>
        <w:gridCol w:w="3600"/>
        <w:gridCol w:w="1620"/>
      </w:tblGrid>
      <w:tr w:rsidR="00375256" w14:paraId="57EEAE3E" w14:textId="77777777" w:rsidTr="00375256">
        <w:trPr>
          <w:trHeight w:val="20"/>
        </w:trPr>
        <w:tc>
          <w:tcPr>
            <w:tcW w:w="16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69C3C10" w14:textId="77777777" w:rsidR="00375256" w:rsidRDefault="00375256" w:rsidP="0061123F">
            <w:pPr>
              <w:spacing w:before="91"/>
              <w:ind w:left="10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2B914B8" w14:textId="77777777" w:rsidR="00375256" w:rsidRDefault="00375256" w:rsidP="0061123F">
            <w:pPr>
              <w:spacing w:before="91"/>
              <w:ind w:left="99" w:right="13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umor staging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15CA7B1" w14:textId="77777777" w:rsidR="00375256" w:rsidRDefault="00375256" w:rsidP="0061123F">
            <w:pPr>
              <w:spacing w:before="91"/>
              <w:ind w:left="97" w:right="1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A9A0AC3" w14:textId="77777777" w:rsidR="00375256" w:rsidRDefault="00375256" w:rsidP="0061123F">
            <w:pPr>
              <w:spacing w:before="91"/>
              <w:ind w:left="9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29BD666" w14:textId="77777777" w:rsidR="00375256" w:rsidRDefault="00375256" w:rsidP="0061123F">
            <w:pPr>
              <w:spacing w:before="91"/>
              <w:ind w:left="96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opsy (site)</w:t>
            </w:r>
          </w:p>
        </w:tc>
        <w:tc>
          <w:tcPr>
            <w:tcW w:w="36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F7CCEB0" w14:textId="77777777" w:rsidR="00375256" w:rsidRDefault="00375256" w:rsidP="0061123F">
            <w:pPr>
              <w:spacing w:before="91"/>
              <w:ind w:left="99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1212024B" w14:textId="77777777" w:rsidR="00375256" w:rsidRDefault="00375256" w:rsidP="0061123F">
            <w:pPr>
              <w:spacing w:before="91"/>
              <w:ind w:left="98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tus</w:t>
            </w:r>
          </w:p>
        </w:tc>
      </w:tr>
      <w:tr w:rsidR="00375256" w14:paraId="74C9596B" w14:textId="77777777" w:rsidTr="00375256">
        <w:trPr>
          <w:trHeight w:val="20"/>
        </w:trPr>
        <w:tc>
          <w:tcPr>
            <w:tcW w:w="1666" w:type="dxa"/>
            <w:tcBorders>
              <w:top w:val="single" w:sz="18" w:space="0" w:color="000000"/>
            </w:tcBorders>
            <w:vAlign w:val="center"/>
          </w:tcPr>
          <w:p w14:paraId="7A9F66CC" w14:textId="77777777" w:rsidR="00375256" w:rsidRDefault="00375256" w:rsidP="0061123F">
            <w:pPr>
              <w:spacing w:before="100"/>
              <w:ind w:left="100"/>
            </w:pPr>
            <w:bookmarkStart w:id="0" w:name="_heading=h.gjdgxs" w:colFirst="0" w:colLast="0"/>
            <w:bookmarkEnd w:id="0"/>
            <w:r>
              <w:t>EBV</w:t>
            </w:r>
            <w:r w:rsidRPr="003568C8">
              <w:rPr>
                <w:vertAlign w:val="superscript"/>
              </w:rPr>
              <w:t>pos</w:t>
            </w:r>
            <w:r>
              <w:t>BL-1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vAlign w:val="center"/>
          </w:tcPr>
          <w:p w14:paraId="50379DFD" w14:textId="77777777" w:rsidR="00375256" w:rsidRDefault="00375256" w:rsidP="0061123F">
            <w:pPr>
              <w:spacing w:before="100"/>
              <w:ind w:left="99"/>
            </w:pPr>
            <w:r>
              <w:t>3</w:t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center"/>
          </w:tcPr>
          <w:p w14:paraId="00B4D2BF" w14:textId="77777777" w:rsidR="00375256" w:rsidRDefault="00375256" w:rsidP="0061123F">
            <w:pPr>
              <w:spacing w:before="100"/>
              <w:ind w:left="97"/>
            </w:pPr>
            <w:r>
              <w:t>2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 w14:paraId="3405A914" w14:textId="77777777" w:rsidR="00375256" w:rsidRDefault="00375256" w:rsidP="0061123F">
            <w:pPr>
              <w:spacing w:before="100"/>
              <w:ind w:left="95"/>
            </w:pPr>
            <w:r>
              <w:t>Female</w:t>
            </w:r>
          </w:p>
        </w:tc>
        <w:tc>
          <w:tcPr>
            <w:tcW w:w="1980" w:type="dxa"/>
            <w:tcBorders>
              <w:top w:val="single" w:sz="18" w:space="0" w:color="000000"/>
            </w:tcBorders>
            <w:vAlign w:val="center"/>
          </w:tcPr>
          <w:p w14:paraId="583426E0" w14:textId="77777777" w:rsidR="00375256" w:rsidRDefault="00375256" w:rsidP="0061123F">
            <w:pPr>
              <w:spacing w:before="100"/>
              <w:ind w:left="96"/>
            </w:pPr>
            <w:r>
              <w:t>jaw</w:t>
            </w:r>
          </w:p>
        </w:tc>
        <w:tc>
          <w:tcPr>
            <w:tcW w:w="3600" w:type="dxa"/>
            <w:tcBorders>
              <w:top w:val="single" w:sz="18" w:space="0" w:color="000000"/>
            </w:tcBorders>
            <w:vAlign w:val="center"/>
          </w:tcPr>
          <w:p w14:paraId="63C45712" w14:textId="77777777" w:rsidR="00375256" w:rsidRDefault="00375256" w:rsidP="0061123F">
            <w:pPr>
              <w:spacing w:before="100"/>
              <w:ind w:left="99" w:right="64"/>
            </w:pPr>
            <w:r>
              <w:t>Received 1 course of treatment.</w:t>
            </w:r>
          </w:p>
        </w:tc>
        <w:tc>
          <w:tcPr>
            <w:tcW w:w="162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 w14:paraId="7E4D4126" w14:textId="77777777" w:rsidR="00375256" w:rsidRDefault="00375256" w:rsidP="0061123F">
            <w:pPr>
              <w:spacing w:before="100"/>
              <w:ind w:left="99"/>
            </w:pPr>
            <w:r>
              <w:t>Deceased</w:t>
            </w:r>
          </w:p>
        </w:tc>
      </w:tr>
      <w:tr w:rsidR="00375256" w14:paraId="6EECEDA3" w14:textId="77777777" w:rsidTr="00375256">
        <w:trPr>
          <w:trHeight w:val="20"/>
        </w:trPr>
        <w:tc>
          <w:tcPr>
            <w:tcW w:w="1666" w:type="dxa"/>
            <w:vAlign w:val="center"/>
          </w:tcPr>
          <w:p w14:paraId="6B785F6B" w14:textId="77777777" w:rsidR="00375256" w:rsidRDefault="00375256" w:rsidP="0061123F">
            <w:pPr>
              <w:spacing w:before="100"/>
              <w:ind w:left="100"/>
            </w:pPr>
            <w:r>
              <w:t>EBV</w:t>
            </w:r>
            <w:r w:rsidRPr="003568C8">
              <w:rPr>
                <w:vertAlign w:val="superscript"/>
              </w:rPr>
              <w:t>pos</w:t>
            </w:r>
            <w:r>
              <w:t>BL-2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1530" w:type="dxa"/>
            <w:vAlign w:val="center"/>
          </w:tcPr>
          <w:p w14:paraId="03F18E53" w14:textId="77777777" w:rsidR="00375256" w:rsidRDefault="00375256" w:rsidP="0061123F">
            <w:pPr>
              <w:spacing w:before="100"/>
              <w:ind w:left="99"/>
            </w:pPr>
            <w:r>
              <w:t>1</w:t>
            </w:r>
          </w:p>
        </w:tc>
        <w:tc>
          <w:tcPr>
            <w:tcW w:w="1800" w:type="dxa"/>
            <w:vAlign w:val="center"/>
          </w:tcPr>
          <w:p w14:paraId="64EDC2C4" w14:textId="77777777" w:rsidR="00375256" w:rsidRDefault="00375256" w:rsidP="0061123F">
            <w:pPr>
              <w:spacing w:before="100"/>
              <w:ind w:left="97"/>
            </w:pPr>
            <w:r>
              <w:t>6</w:t>
            </w:r>
          </w:p>
        </w:tc>
        <w:tc>
          <w:tcPr>
            <w:tcW w:w="1440" w:type="dxa"/>
            <w:vAlign w:val="center"/>
          </w:tcPr>
          <w:p w14:paraId="1055D763" w14:textId="77777777" w:rsidR="00375256" w:rsidRDefault="00375256" w:rsidP="0061123F">
            <w:pPr>
              <w:spacing w:before="100"/>
              <w:ind w:left="96"/>
            </w:pPr>
            <w:r>
              <w:t>Male</w:t>
            </w:r>
          </w:p>
        </w:tc>
        <w:tc>
          <w:tcPr>
            <w:tcW w:w="1980" w:type="dxa"/>
            <w:vAlign w:val="center"/>
          </w:tcPr>
          <w:p w14:paraId="48349FF2" w14:textId="77777777" w:rsidR="00375256" w:rsidRDefault="00375256" w:rsidP="0061123F">
            <w:pPr>
              <w:spacing w:before="100"/>
              <w:ind w:left="96"/>
            </w:pPr>
            <w:r>
              <w:t>jaw</w:t>
            </w:r>
          </w:p>
        </w:tc>
        <w:tc>
          <w:tcPr>
            <w:tcW w:w="3600" w:type="dxa"/>
            <w:vAlign w:val="center"/>
          </w:tcPr>
          <w:p w14:paraId="25E8DC7C" w14:textId="77777777" w:rsidR="00375256" w:rsidRDefault="00375256" w:rsidP="0061123F">
            <w:pPr>
              <w:spacing w:before="100"/>
            </w:pPr>
            <w:r>
              <w:t xml:space="preserve"> Finished treatment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 w14:paraId="715F4527" w14:textId="77777777" w:rsidR="00375256" w:rsidRDefault="00375256" w:rsidP="0061123F">
            <w:pPr>
              <w:spacing w:before="100"/>
              <w:ind w:left="99"/>
            </w:pPr>
            <w:r>
              <w:t>Alive</w:t>
            </w:r>
          </w:p>
        </w:tc>
      </w:tr>
      <w:tr w:rsidR="00375256" w14:paraId="20BC9BCE" w14:textId="77777777" w:rsidTr="00375256">
        <w:trPr>
          <w:trHeight w:val="20"/>
        </w:trPr>
        <w:tc>
          <w:tcPr>
            <w:tcW w:w="1666" w:type="dxa"/>
            <w:vAlign w:val="center"/>
          </w:tcPr>
          <w:p w14:paraId="12658BD1" w14:textId="77777777" w:rsidR="00375256" w:rsidRDefault="00375256" w:rsidP="0061123F">
            <w:pPr>
              <w:spacing w:before="100"/>
              <w:ind w:left="100"/>
            </w:pPr>
            <w:r>
              <w:t>EBV</w:t>
            </w:r>
            <w:r w:rsidRPr="003568C8">
              <w:rPr>
                <w:vertAlign w:val="superscript"/>
              </w:rPr>
              <w:t>pos</w:t>
            </w:r>
            <w:r>
              <w:t>BL-3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1530" w:type="dxa"/>
            <w:vAlign w:val="center"/>
          </w:tcPr>
          <w:p w14:paraId="5CB17F4E" w14:textId="77777777" w:rsidR="00375256" w:rsidRDefault="00375256" w:rsidP="0061123F">
            <w:pPr>
              <w:spacing w:before="100"/>
              <w:ind w:left="99"/>
            </w:pPr>
            <w:r>
              <w:t>4</w:t>
            </w:r>
          </w:p>
        </w:tc>
        <w:tc>
          <w:tcPr>
            <w:tcW w:w="1800" w:type="dxa"/>
            <w:vAlign w:val="center"/>
          </w:tcPr>
          <w:p w14:paraId="206DBDE3" w14:textId="77777777" w:rsidR="00375256" w:rsidRDefault="00375256" w:rsidP="0061123F">
            <w:pPr>
              <w:spacing w:before="100"/>
              <w:ind w:left="97"/>
            </w:pPr>
            <w:r>
              <w:t>4</w:t>
            </w:r>
          </w:p>
        </w:tc>
        <w:tc>
          <w:tcPr>
            <w:tcW w:w="1440" w:type="dxa"/>
            <w:vAlign w:val="center"/>
          </w:tcPr>
          <w:p w14:paraId="2D1A6C2E" w14:textId="77777777" w:rsidR="00375256" w:rsidRDefault="00375256" w:rsidP="0061123F">
            <w:pPr>
              <w:spacing w:before="100"/>
              <w:ind w:left="95"/>
            </w:pPr>
            <w:r>
              <w:t>Female</w:t>
            </w:r>
          </w:p>
        </w:tc>
        <w:tc>
          <w:tcPr>
            <w:tcW w:w="1980" w:type="dxa"/>
            <w:vAlign w:val="center"/>
          </w:tcPr>
          <w:p w14:paraId="69B4FBD2" w14:textId="77777777" w:rsidR="00375256" w:rsidRDefault="00375256" w:rsidP="0061123F">
            <w:pPr>
              <w:spacing w:before="100"/>
              <w:ind w:left="96"/>
            </w:pPr>
            <w:r>
              <w:t>Abdomen</w:t>
            </w:r>
          </w:p>
        </w:tc>
        <w:tc>
          <w:tcPr>
            <w:tcW w:w="3600" w:type="dxa"/>
            <w:vAlign w:val="center"/>
          </w:tcPr>
          <w:p w14:paraId="5F2DA2B2" w14:textId="77777777" w:rsidR="00375256" w:rsidRDefault="00375256" w:rsidP="0061123F">
            <w:pPr>
              <w:spacing w:before="100"/>
            </w:pPr>
            <w:r>
              <w:t xml:space="preserve"> Finished treatment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 w14:paraId="74C766B8" w14:textId="77777777" w:rsidR="00375256" w:rsidRDefault="00375256" w:rsidP="0061123F">
            <w:pPr>
              <w:spacing w:before="100"/>
              <w:ind w:left="99"/>
            </w:pPr>
            <w:r>
              <w:t>Alive</w:t>
            </w:r>
          </w:p>
        </w:tc>
      </w:tr>
      <w:tr w:rsidR="00375256" w14:paraId="3F63041F" w14:textId="77777777" w:rsidTr="00375256">
        <w:trPr>
          <w:trHeight w:val="20"/>
        </w:trPr>
        <w:tc>
          <w:tcPr>
            <w:tcW w:w="1666" w:type="dxa"/>
            <w:vAlign w:val="center"/>
          </w:tcPr>
          <w:p w14:paraId="7EB1E428" w14:textId="77777777" w:rsidR="00375256" w:rsidRDefault="00375256" w:rsidP="0061123F">
            <w:pPr>
              <w:spacing w:before="100"/>
              <w:ind w:left="100"/>
            </w:pPr>
            <w:r>
              <w:t>EBV</w:t>
            </w:r>
            <w:r w:rsidRPr="003568C8">
              <w:rPr>
                <w:vertAlign w:val="superscript"/>
              </w:rPr>
              <w:t>pos</w:t>
            </w:r>
            <w:r>
              <w:t>BL-4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1530" w:type="dxa"/>
            <w:vAlign w:val="center"/>
          </w:tcPr>
          <w:p w14:paraId="098AC6D3" w14:textId="77777777" w:rsidR="00375256" w:rsidRDefault="00375256" w:rsidP="0061123F">
            <w:pPr>
              <w:spacing w:before="100"/>
              <w:ind w:left="99"/>
            </w:pPr>
            <w:r>
              <w:t>1</w:t>
            </w:r>
          </w:p>
        </w:tc>
        <w:tc>
          <w:tcPr>
            <w:tcW w:w="1800" w:type="dxa"/>
            <w:vAlign w:val="center"/>
          </w:tcPr>
          <w:p w14:paraId="2BFA3C88" w14:textId="77777777" w:rsidR="00375256" w:rsidRDefault="00375256" w:rsidP="0061123F">
            <w:pPr>
              <w:spacing w:before="100"/>
              <w:ind w:left="97"/>
            </w:pPr>
            <w:r>
              <w:t>12</w:t>
            </w:r>
          </w:p>
        </w:tc>
        <w:tc>
          <w:tcPr>
            <w:tcW w:w="1440" w:type="dxa"/>
            <w:vAlign w:val="center"/>
          </w:tcPr>
          <w:p w14:paraId="39F109DE" w14:textId="77777777" w:rsidR="00375256" w:rsidRDefault="00375256" w:rsidP="0061123F">
            <w:pPr>
              <w:spacing w:before="100"/>
              <w:ind w:left="97"/>
            </w:pPr>
            <w:r>
              <w:t>Male</w:t>
            </w:r>
          </w:p>
        </w:tc>
        <w:tc>
          <w:tcPr>
            <w:tcW w:w="1980" w:type="dxa"/>
            <w:vAlign w:val="center"/>
          </w:tcPr>
          <w:p w14:paraId="6F146908" w14:textId="77777777" w:rsidR="00375256" w:rsidRDefault="00375256" w:rsidP="0061123F">
            <w:pPr>
              <w:spacing w:before="100"/>
              <w:ind w:left="156"/>
            </w:pPr>
            <w:r>
              <w:t>Jaw</w:t>
            </w:r>
          </w:p>
        </w:tc>
        <w:tc>
          <w:tcPr>
            <w:tcW w:w="3600" w:type="dxa"/>
            <w:vAlign w:val="center"/>
          </w:tcPr>
          <w:p w14:paraId="7D0E3A82" w14:textId="77777777" w:rsidR="00375256" w:rsidRDefault="00375256" w:rsidP="0061123F">
            <w:pPr>
              <w:spacing w:before="100"/>
              <w:ind w:left="99" w:right="285" w:hanging="1"/>
            </w:pPr>
            <w:r>
              <w:t>Relapsed during 5</w:t>
            </w:r>
            <w:r>
              <w:rPr>
                <w:vertAlign w:val="superscript"/>
              </w:rPr>
              <w:t>th</w:t>
            </w:r>
            <w:r>
              <w:t xml:space="preserve"> cycle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 w14:paraId="25E78EEE" w14:textId="77777777" w:rsidR="00375256" w:rsidRDefault="00375256" w:rsidP="0061123F">
            <w:pPr>
              <w:spacing w:before="100"/>
            </w:pPr>
            <w:r>
              <w:t xml:space="preserve"> Deceased</w:t>
            </w:r>
          </w:p>
        </w:tc>
      </w:tr>
      <w:tr w:rsidR="00375256" w14:paraId="3936E2E5" w14:textId="77777777" w:rsidTr="00375256">
        <w:trPr>
          <w:trHeight w:val="20"/>
        </w:trPr>
        <w:tc>
          <w:tcPr>
            <w:tcW w:w="1666" w:type="dxa"/>
            <w:tcBorders>
              <w:bottom w:val="single" w:sz="8" w:space="0" w:color="000000"/>
            </w:tcBorders>
            <w:vAlign w:val="center"/>
          </w:tcPr>
          <w:p w14:paraId="54A1F3ED" w14:textId="77777777" w:rsidR="00375256" w:rsidRDefault="00375256" w:rsidP="0061123F">
            <w:pPr>
              <w:spacing w:before="100"/>
              <w:ind w:left="100"/>
            </w:pPr>
            <w:r>
              <w:t>EBV</w:t>
            </w:r>
            <w:r w:rsidRPr="003568C8">
              <w:rPr>
                <w:vertAlign w:val="superscript"/>
              </w:rPr>
              <w:t>pos</w:t>
            </w:r>
            <w:r>
              <w:t>BL-5</w:t>
            </w:r>
            <w:r>
              <w:rPr>
                <w:b/>
              </w:rPr>
              <w:t>*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 w14:paraId="64179CB1" w14:textId="77777777" w:rsidR="00375256" w:rsidRDefault="00375256" w:rsidP="0061123F">
            <w:pPr>
              <w:spacing w:before="100"/>
              <w:ind w:left="99"/>
            </w:pPr>
            <w:r>
              <w:t>unknown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 w14:paraId="78E32B15" w14:textId="77777777" w:rsidR="00375256" w:rsidRDefault="00375256" w:rsidP="0061123F">
            <w:pPr>
              <w:spacing w:before="100"/>
              <w:ind w:left="157"/>
            </w:pPr>
            <w:r>
              <w:t>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 w14:paraId="3DF8BD57" w14:textId="77777777" w:rsidR="00375256" w:rsidRDefault="00375256" w:rsidP="0061123F">
            <w:pPr>
              <w:spacing w:before="100"/>
              <w:ind w:left="157"/>
            </w:pPr>
            <w:r>
              <w:t>Mal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 w14:paraId="0A847E10" w14:textId="77777777" w:rsidR="00375256" w:rsidRDefault="00375256" w:rsidP="0061123F">
            <w:pPr>
              <w:spacing w:before="100"/>
              <w:ind w:left="94"/>
            </w:pPr>
            <w:r>
              <w:t>Jaw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 w14:paraId="17E4DBEB" w14:textId="77777777" w:rsidR="00375256" w:rsidRDefault="00375256" w:rsidP="0061123F">
            <w:pPr>
              <w:spacing w:before="100"/>
              <w:ind w:left="74" w:hanging="74"/>
            </w:pPr>
            <w:r>
              <w:t xml:space="preserve"> Died before starting treatment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 w14:paraId="41D59160" w14:textId="77777777" w:rsidR="00375256" w:rsidRDefault="00375256" w:rsidP="0061123F">
            <w:pPr>
              <w:spacing w:before="100"/>
            </w:pPr>
            <w:r>
              <w:t xml:space="preserve"> Deceased</w:t>
            </w:r>
          </w:p>
        </w:tc>
      </w:tr>
      <w:tr w:rsidR="00375256" w14:paraId="7F5F78E8" w14:textId="77777777" w:rsidTr="00375256">
        <w:trPr>
          <w:trHeight w:val="20"/>
        </w:trPr>
        <w:tc>
          <w:tcPr>
            <w:tcW w:w="1666" w:type="dxa"/>
            <w:tcBorders>
              <w:bottom w:val="single" w:sz="18" w:space="0" w:color="000000"/>
            </w:tcBorders>
            <w:vAlign w:val="center"/>
          </w:tcPr>
          <w:p w14:paraId="09AB4EED" w14:textId="77777777" w:rsidR="00375256" w:rsidRDefault="00375256" w:rsidP="0061123F">
            <w:pPr>
              <w:spacing w:before="100" w:line="252" w:lineRule="auto"/>
              <w:ind w:left="100"/>
            </w:pPr>
            <w:r>
              <w:t>EBV</w:t>
            </w:r>
            <w:r w:rsidRPr="003568C8">
              <w:rPr>
                <w:vertAlign w:val="superscript"/>
              </w:rPr>
              <w:t>pos</w:t>
            </w:r>
            <w:r>
              <w:t>BL-6</w:t>
            </w:r>
            <w:r>
              <w:rPr>
                <w:b/>
              </w:rPr>
              <w:t>*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 w14:paraId="0BFF8483" w14:textId="77777777" w:rsidR="00375256" w:rsidRDefault="00375256" w:rsidP="0061123F">
            <w:pPr>
              <w:spacing w:before="100"/>
              <w:ind w:left="99"/>
            </w:pPr>
            <w:r>
              <w:t>unknown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 w14:paraId="648B41B9" w14:textId="77777777" w:rsidR="00375256" w:rsidRDefault="00375256" w:rsidP="0061123F">
            <w:pPr>
              <w:spacing w:before="100"/>
              <w:ind w:left="157"/>
            </w:pPr>
            <w:r>
              <w:t>9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 w14:paraId="4D652F85" w14:textId="77777777" w:rsidR="00375256" w:rsidRDefault="00375256" w:rsidP="0061123F">
            <w:pPr>
              <w:spacing w:before="100"/>
              <w:ind w:left="157"/>
            </w:pPr>
            <w:r>
              <w:t>Male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 w14:paraId="3DDCEEF0" w14:textId="77777777" w:rsidR="00375256" w:rsidRDefault="00375256" w:rsidP="0061123F">
            <w:pPr>
              <w:spacing w:before="100"/>
              <w:ind w:left="94"/>
            </w:pPr>
            <w:r>
              <w:t>Jaw</w:t>
            </w:r>
          </w:p>
        </w:tc>
        <w:tc>
          <w:tcPr>
            <w:tcW w:w="3600" w:type="dxa"/>
            <w:tcBorders>
              <w:bottom w:val="single" w:sz="18" w:space="0" w:color="000000"/>
            </w:tcBorders>
            <w:vAlign w:val="center"/>
          </w:tcPr>
          <w:p w14:paraId="5FC73D0F" w14:textId="77777777" w:rsidR="00375256" w:rsidRDefault="00375256" w:rsidP="0061123F">
            <w:pPr>
              <w:spacing w:before="100"/>
              <w:ind w:left="74" w:hanging="74"/>
            </w:pPr>
            <w:r>
              <w:t xml:space="preserve"> Died before starting treatment</w:t>
            </w:r>
          </w:p>
        </w:tc>
        <w:tc>
          <w:tcPr>
            <w:tcW w:w="162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 w14:paraId="797E5A69" w14:textId="77777777" w:rsidR="00375256" w:rsidRDefault="00375256" w:rsidP="0061123F">
            <w:pPr>
              <w:spacing w:before="100"/>
            </w:pPr>
            <w:r>
              <w:t xml:space="preserve"> Deceased</w:t>
            </w:r>
          </w:p>
        </w:tc>
      </w:tr>
    </w:tbl>
    <w:p w14:paraId="0CAE6BC6" w14:textId="77777777" w:rsidR="00375256" w:rsidRDefault="00375256" w:rsidP="00375256"/>
    <w:p w14:paraId="1A69386A" w14:textId="77777777" w:rsidR="00375256" w:rsidRDefault="00375256" w:rsidP="00375256">
      <w:r>
        <w:rPr>
          <w:b/>
          <w:vertAlign w:val="superscript"/>
        </w:rPr>
        <w:t>§</w:t>
      </w:r>
      <w:r>
        <w:rPr>
          <w:vertAlign w:val="superscript"/>
        </w:rPr>
        <w:t xml:space="preserve"> </w:t>
      </w:r>
      <w:r>
        <w:t>Cryo-preserved tumor single cell suspension sample.</w:t>
      </w:r>
    </w:p>
    <w:p w14:paraId="51A5F7CC" w14:textId="77777777" w:rsidR="00375256" w:rsidRDefault="00375256" w:rsidP="00375256">
      <w:pPr>
        <w:rPr>
          <w:b/>
        </w:rPr>
      </w:pPr>
      <w:r>
        <w:rPr>
          <w:b/>
        </w:rPr>
        <w:t>*</w:t>
      </w:r>
      <w:r>
        <w:t xml:space="preserve"> Freshly isolated tumor sample</w:t>
      </w:r>
    </w:p>
    <w:p w14:paraId="773EB75B" w14:textId="77777777" w:rsidR="003C211F" w:rsidRDefault="003C211F"/>
    <w:sectPr w:rsidR="003C211F" w:rsidSect="003752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56"/>
    <w:rsid w:val="00375256"/>
    <w:rsid w:val="003C211F"/>
    <w:rsid w:val="003F6567"/>
    <w:rsid w:val="00BC308F"/>
    <w:rsid w:val="00D1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2AB70"/>
  <w15:chartTrackingRefBased/>
  <w15:docId w15:val="{534F7757-07F4-F942-97EA-E5EA34F0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256"/>
    <w:pPr>
      <w:widowControl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256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256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256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256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256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256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256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256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256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25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256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256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256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25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24</Characters>
  <Application>Microsoft Office Word</Application>
  <DocSecurity>0</DocSecurity>
  <Lines>43</Lines>
  <Paragraphs>40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oni, Catherine</dc:creator>
  <cp:keywords/>
  <dc:description/>
  <cp:lastModifiedBy>Forconi, Catherine</cp:lastModifiedBy>
  <cp:revision>1</cp:revision>
  <dcterms:created xsi:type="dcterms:W3CDTF">2026-04-15T14:23:00Z</dcterms:created>
  <dcterms:modified xsi:type="dcterms:W3CDTF">2026-04-15T14:25:00Z</dcterms:modified>
</cp:coreProperties>
</file>